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21487" w14:textId="77777777" w:rsidR="009C3625" w:rsidRPr="006738B4" w:rsidRDefault="006738B4" w:rsidP="009C3625">
      <w:pPr>
        <w:rPr>
          <w:rFonts w:ascii="Arial" w:hAnsi="Arial" w:cs="Arial"/>
          <w:b/>
          <w:bCs/>
        </w:rPr>
      </w:pPr>
      <w:r w:rsidRPr="006738B4">
        <w:rPr>
          <w:rFonts w:ascii="Arial" w:hAnsi="Arial" w:cs="Arial"/>
          <w:b/>
          <w:bCs/>
        </w:rPr>
        <w:t xml:space="preserve">S2 </w:t>
      </w:r>
      <w:r w:rsidR="009C3625" w:rsidRPr="006738B4">
        <w:rPr>
          <w:rFonts w:ascii="Arial" w:hAnsi="Arial" w:cs="Arial"/>
          <w:b/>
          <w:bCs/>
        </w:rPr>
        <w:t>Table</w:t>
      </w:r>
      <w:r w:rsidRPr="006738B4">
        <w:rPr>
          <w:rFonts w:ascii="Arial" w:hAnsi="Arial" w:cs="Arial"/>
          <w:b/>
          <w:bCs/>
        </w:rPr>
        <w:t>.</w:t>
      </w:r>
      <w:r w:rsidR="009C3625" w:rsidRPr="006738B4">
        <w:rPr>
          <w:rFonts w:ascii="Arial" w:hAnsi="Arial" w:cs="Arial"/>
          <w:b/>
          <w:bCs/>
        </w:rPr>
        <w:t xml:space="preserve"> Socio-demographic characteristics displayed for chosen type of response (not weighted)</w:t>
      </w:r>
      <w:r w:rsidRPr="006738B4">
        <w:rPr>
          <w:rFonts w:ascii="Arial" w:hAnsi="Arial" w:cs="Arial"/>
          <w:b/>
          <w:bCs/>
        </w:rPr>
        <w:t>.</w:t>
      </w:r>
    </w:p>
    <w:p w14:paraId="2FDA30DF" w14:textId="77777777" w:rsidR="009C3625" w:rsidRPr="007E2256" w:rsidRDefault="009C3625" w:rsidP="009C3625">
      <w:pPr>
        <w:rPr>
          <w:rFonts w:ascii="Times New Roman" w:hAnsi="Times New Roman" w:cs="Times New Roman"/>
        </w:rPr>
      </w:pPr>
    </w:p>
    <w:tbl>
      <w:tblPr>
        <w:tblW w:w="70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359"/>
        <w:gridCol w:w="775"/>
        <w:gridCol w:w="850"/>
        <w:gridCol w:w="992"/>
        <w:gridCol w:w="851"/>
      </w:tblGrid>
      <w:tr w:rsidR="009C3625" w:rsidRPr="00401E12" w14:paraId="53F83BB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ACD5" w14:textId="77777777" w:rsidR="009C3625" w:rsidRPr="00401E12" w:rsidRDefault="009C3625" w:rsidP="006A0132">
            <w:pPr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34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4EB4" w14:textId="77777777" w:rsidR="009C3625" w:rsidRPr="00401E12" w:rsidRDefault="009C3625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 </w:t>
            </w: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ype of response</w:t>
            </w:r>
          </w:p>
        </w:tc>
      </w:tr>
      <w:tr w:rsidR="009C3625" w:rsidRPr="00401E12" w14:paraId="38948102" w14:textId="77777777" w:rsidTr="006A0132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8E29" w14:textId="77777777" w:rsidR="009C3625" w:rsidRPr="00401E12" w:rsidRDefault="009C3625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9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A63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Web-base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83D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aper-based</w:t>
            </w:r>
          </w:p>
        </w:tc>
      </w:tr>
      <w:tr w:rsidR="009C3625" w:rsidRPr="00401E12" w14:paraId="5722158D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285" w14:textId="77777777" w:rsidR="009C3625" w:rsidRPr="00401E12" w:rsidRDefault="009C3625" w:rsidP="006A013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652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C4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29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C7E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%</w:t>
            </w:r>
          </w:p>
        </w:tc>
      </w:tr>
      <w:tr w:rsidR="009C3625" w:rsidRPr="00401E12" w14:paraId="27B817DE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F3E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ge group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C261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97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FBD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863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022868B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6D7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 - 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96C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A8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229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2DB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.4</w:t>
            </w:r>
          </w:p>
        </w:tc>
      </w:tr>
      <w:tr w:rsidR="009C3625" w:rsidRPr="00401E12" w14:paraId="53D108A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5CB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 - 3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A3F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B6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B1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E14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2</w:t>
            </w:r>
          </w:p>
        </w:tc>
      </w:tr>
      <w:tr w:rsidR="009C3625" w:rsidRPr="00401E12" w14:paraId="41DE9936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06E1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 - 4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AF6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7E6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E3B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EDB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.4</w:t>
            </w:r>
          </w:p>
        </w:tc>
      </w:tr>
      <w:tr w:rsidR="009C3625" w:rsidRPr="00401E12" w14:paraId="43623EBD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746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 - 5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475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01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C30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675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1</w:t>
            </w:r>
          </w:p>
        </w:tc>
      </w:tr>
      <w:tr w:rsidR="009C3625" w:rsidRPr="00401E12" w14:paraId="4A43407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BE5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 - 6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D5B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8E1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382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75A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9C3625" w:rsidRPr="00401E12" w14:paraId="7638AFA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E31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 - 7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BE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5D8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D68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1F5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</w:tr>
      <w:tr w:rsidR="009C3625" w:rsidRPr="00401E12" w14:paraId="031CEBC4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84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 - 7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444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8F0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E2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885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</w:t>
            </w:r>
          </w:p>
        </w:tc>
      </w:tr>
      <w:tr w:rsidR="009C3625" w:rsidRPr="00401E12" w14:paraId="5573BDA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6B3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D0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C8E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8ED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E14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0EC6606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23D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E72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E8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177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450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28BA45E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46F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D8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CD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EE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2E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3</w:t>
            </w:r>
          </w:p>
        </w:tc>
      </w:tr>
      <w:tr w:rsidR="009C3625" w:rsidRPr="00401E12" w14:paraId="702AA4A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9D0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ema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8F5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3A1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92F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D49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.7</w:t>
            </w:r>
          </w:p>
        </w:tc>
      </w:tr>
      <w:tr w:rsidR="009C3625" w:rsidRPr="00401E12" w14:paraId="0D54926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7CA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C2C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170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383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798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595EB23A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230D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ationalit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9B6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499B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01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03A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0BA254DA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459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wis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A37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5A6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295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DB3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1</w:t>
            </w:r>
          </w:p>
        </w:tc>
      </w:tr>
      <w:tr w:rsidR="009C3625" w:rsidRPr="00401E12" w14:paraId="01F919F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571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-Swis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0D5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CFF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05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1BA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</w:tr>
      <w:tr w:rsidR="009C3625" w:rsidRPr="00401E12" w14:paraId="58F295D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882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A9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804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D57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846D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1B27A42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92D2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Number of household member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73F5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469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8E4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DA9E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581FC3E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6F2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CB7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78D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ADC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CDC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7</w:t>
            </w:r>
          </w:p>
        </w:tc>
      </w:tr>
      <w:tr w:rsidR="009C3625" w:rsidRPr="00401E12" w14:paraId="1522D3DD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42E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E87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DE1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50A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D0A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.8</w:t>
            </w:r>
          </w:p>
        </w:tc>
      </w:tr>
      <w:tr w:rsidR="009C3625" w:rsidRPr="00401E12" w14:paraId="4BEB41F4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9169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-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57F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6B1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E1F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8D3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8.2</w:t>
            </w:r>
          </w:p>
        </w:tc>
      </w:tr>
      <w:tr w:rsidR="009C3625" w:rsidRPr="00401E12" w14:paraId="62A61E64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0D7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 persons and mor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C10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52B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893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34A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</w:t>
            </w:r>
          </w:p>
        </w:tc>
      </w:tr>
      <w:tr w:rsidR="009C3625" w:rsidRPr="00401E12" w14:paraId="169BC28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BF9E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95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109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E9C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DC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26A14391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F8C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arital statu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F465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AE5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3B4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1B89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0BE3D874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E1A1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ingle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89B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51F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9A7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84A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6</w:t>
            </w:r>
          </w:p>
        </w:tc>
      </w:tr>
      <w:tr w:rsidR="009C3625" w:rsidRPr="00401E12" w14:paraId="64B26158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83F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arrie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8C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80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058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F81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5.6</w:t>
            </w:r>
          </w:p>
        </w:tc>
      </w:tr>
      <w:tr w:rsidR="009C3625" w:rsidRPr="00401E12" w14:paraId="4A399835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8D4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Widowe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4A2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C2C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91C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381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9C3625" w:rsidRPr="00401E12" w14:paraId="79E17848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F88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Divorced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33A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02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DE7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DE5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9</w:t>
            </w:r>
          </w:p>
        </w:tc>
      </w:tr>
      <w:tr w:rsidR="009C3625" w:rsidRPr="00401E12" w14:paraId="10A06E2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9D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83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F00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C59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0F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7402EB5D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FF6A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iological childre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8962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427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2B6B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21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01C93D75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34E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BEA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87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6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1D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90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2.2</w:t>
            </w:r>
          </w:p>
        </w:tc>
      </w:tr>
      <w:tr w:rsidR="009C3625" w:rsidRPr="00401E12" w14:paraId="69F864E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588B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85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921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C34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18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</w:t>
            </w:r>
          </w:p>
        </w:tc>
      </w:tr>
      <w:tr w:rsidR="009C3625" w:rsidRPr="00401E12" w14:paraId="23B7DD9B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1C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B4C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A012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D3F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774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8</w:t>
            </w:r>
          </w:p>
        </w:tc>
      </w:tr>
      <w:tr w:rsidR="009C3625" w:rsidRPr="00401E12" w14:paraId="5E573FA5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36D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6E8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F9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A5E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7EF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13E1233E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7C53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anguage reg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5EC3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3D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FC8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149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5E2157B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AD3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Germa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A02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A53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2F8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955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1.1</w:t>
            </w:r>
          </w:p>
        </w:tc>
      </w:tr>
      <w:tr w:rsidR="009C3625" w:rsidRPr="00401E12" w14:paraId="606C5D65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A52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Frenc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C66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3E7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A44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3F1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6</w:t>
            </w:r>
          </w:p>
        </w:tc>
      </w:tr>
      <w:tr w:rsidR="009C3625" w:rsidRPr="00401E12" w14:paraId="76D993C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CF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talia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74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FD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5B5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944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.3</w:t>
            </w:r>
          </w:p>
        </w:tc>
      </w:tr>
      <w:tr w:rsidR="009C3625" w:rsidRPr="00401E12" w14:paraId="6ED83968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19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0CE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FD1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1DA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F98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4FA849A2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FAB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Urban/rural municipalit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6ABF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035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23C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4B9B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2244B358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9AE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rba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B9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C19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2D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61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.1</w:t>
            </w:r>
          </w:p>
        </w:tc>
      </w:tr>
      <w:tr w:rsidR="009C3625" w:rsidRPr="00401E12" w14:paraId="383AEAE5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F07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ntermediar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DEB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E1A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F01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13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.4</w:t>
            </w:r>
          </w:p>
        </w:tc>
      </w:tr>
      <w:tr w:rsidR="009C3625" w:rsidRPr="00401E12" w14:paraId="54E50AFD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33C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Rur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11F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0A5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8F0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17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5</w:t>
            </w:r>
          </w:p>
        </w:tc>
      </w:tr>
      <w:tr w:rsidR="009C3625" w:rsidRPr="00401E12" w14:paraId="70F0247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BE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222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A06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B41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797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0D923E56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474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Educat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D48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D68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33E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4C3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16424591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1BB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>Compulsory education or les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323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90C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88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D91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5</w:t>
            </w:r>
          </w:p>
        </w:tc>
      </w:tr>
      <w:tr w:rsidR="009C3625" w:rsidRPr="00401E12" w14:paraId="3CF794C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943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Upper secondary educat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887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8C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387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F4F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7.8</w:t>
            </w:r>
          </w:p>
        </w:tc>
      </w:tr>
      <w:tr w:rsidR="009C3625" w:rsidRPr="00401E12" w14:paraId="5EF4C05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6E9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ertiary educat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F68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75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3ED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D56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1</w:t>
            </w:r>
          </w:p>
        </w:tc>
      </w:tr>
      <w:tr w:rsidR="009C3625" w:rsidRPr="00401E12" w14:paraId="2A0BC5E2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B7B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4F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BF5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DEE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DE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5</w:t>
            </w:r>
          </w:p>
        </w:tc>
      </w:tr>
      <w:tr w:rsidR="009C3625" w:rsidRPr="00401E12" w14:paraId="59D3F8B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387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B3A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BF2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3B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BD4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417B3F16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5F3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eligion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ACD5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544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F23E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09F1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10CC339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155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y much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F7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D0D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21A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B63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.8</w:t>
            </w:r>
          </w:p>
        </w:tc>
      </w:tr>
      <w:tr w:rsidR="009C3625" w:rsidRPr="00401E12" w14:paraId="1D2A651F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4ED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mewha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700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29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8014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293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3.8</w:t>
            </w:r>
          </w:p>
        </w:tc>
      </w:tr>
      <w:tr w:rsidR="009C3625" w:rsidRPr="00401E12" w14:paraId="17927FF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21F0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t at al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DF9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560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25A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731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7.1</w:t>
            </w:r>
          </w:p>
        </w:tc>
      </w:tr>
      <w:tr w:rsidR="009C3625" w:rsidRPr="00401E12" w14:paraId="1C481E7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D51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7DB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0E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8D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91E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.3</w:t>
            </w:r>
          </w:p>
        </w:tc>
      </w:tr>
      <w:tr w:rsidR="009C3625" w:rsidRPr="00401E12" w14:paraId="52D7627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CEC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FF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AD8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083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752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0AA1C537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3389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Working in health sector?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E83D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1AFD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49E8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5A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68C8C988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8EE4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BEB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059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318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8A9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</w:tr>
      <w:tr w:rsidR="009C3625" w:rsidRPr="00401E12" w14:paraId="318DA1C6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31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BDA5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393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9C8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132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9.2</w:t>
            </w:r>
          </w:p>
        </w:tc>
      </w:tr>
      <w:tr w:rsidR="009C3625" w:rsidRPr="00401E12" w14:paraId="657E6B8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44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8EA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705D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758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7E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</w:t>
            </w:r>
          </w:p>
        </w:tc>
      </w:tr>
      <w:tr w:rsidR="009C3625" w:rsidRPr="00401E12" w14:paraId="0FE0E32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6093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50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AE4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06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60C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  <w:tr w:rsidR="009C3625" w:rsidRPr="00401E12" w14:paraId="3496BB44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C9A7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ealth statu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E20" w14:textId="77777777" w:rsidR="009C3625" w:rsidRPr="00401E12" w:rsidRDefault="009C3625" w:rsidP="006A013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0F0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4B5F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E75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9C3625" w:rsidRPr="00401E12" w14:paraId="587A38C1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F49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y unhealth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63B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CD3A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060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4FB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3</w:t>
            </w:r>
          </w:p>
        </w:tc>
      </w:tr>
      <w:tr w:rsidR="009C3625" w:rsidRPr="00401E12" w14:paraId="7BB0F44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1CD4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mewhat unhealth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CD4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5011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BE5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505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.6</w:t>
            </w:r>
          </w:p>
        </w:tc>
      </w:tr>
      <w:tr w:rsidR="009C3625" w:rsidRPr="00401E12" w14:paraId="37272E99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F2C2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eutr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CCB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C3A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AD77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993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.1</w:t>
            </w:r>
          </w:p>
        </w:tc>
      </w:tr>
      <w:tr w:rsidR="009C3625" w:rsidRPr="00401E12" w14:paraId="23817796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60A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Somewhat health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924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B4EF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0F3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086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2.6</w:t>
            </w:r>
          </w:p>
        </w:tc>
      </w:tr>
      <w:tr w:rsidR="009C3625" w:rsidRPr="00401E12" w14:paraId="4F711FD0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865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ery healthy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911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34B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800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771A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.5</w:t>
            </w:r>
          </w:p>
        </w:tc>
      </w:tr>
      <w:tr w:rsidR="009C3625" w:rsidRPr="00401E12" w14:paraId="4EA15183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537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F2FB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C0C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B048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B7E3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.8</w:t>
            </w:r>
          </w:p>
        </w:tc>
      </w:tr>
      <w:tr w:rsidR="009C3625" w:rsidRPr="00401E12" w14:paraId="7F3C10CC" w14:textId="77777777" w:rsidTr="006A0132">
        <w:trPr>
          <w:trHeight w:val="280"/>
        </w:trPr>
        <w:tc>
          <w:tcPr>
            <w:tcW w:w="3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E476" w14:textId="77777777" w:rsidR="009C3625" w:rsidRPr="00401E12" w:rsidRDefault="009C3625" w:rsidP="006A0132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3C7E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509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1B01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5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BBF2" w14:textId="77777777" w:rsidR="009C3625" w:rsidRPr="00401E12" w:rsidRDefault="009C3625" w:rsidP="006A013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401E12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00</w:t>
            </w:r>
          </w:p>
        </w:tc>
      </w:tr>
    </w:tbl>
    <w:p w14:paraId="1D3E6382" w14:textId="77777777" w:rsidR="009C3625" w:rsidRDefault="009C3625" w:rsidP="00263369"/>
    <w:sectPr w:rsidR="009C3625" w:rsidSect="00A64E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625"/>
    <w:rsid w:val="00044324"/>
    <w:rsid w:val="00263369"/>
    <w:rsid w:val="006738B4"/>
    <w:rsid w:val="009C3625"/>
    <w:rsid w:val="00A64EFF"/>
    <w:rsid w:val="00B76B9A"/>
    <w:rsid w:val="00D2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CD31"/>
  <w15:chartTrackingRefBased/>
  <w15:docId w15:val="{F3B4E44A-83B5-A84F-A69D-C271EC171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62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ll  Caroline</dc:creator>
  <cp:keywords/>
  <dc:description/>
  <cp:lastModifiedBy>CHN</cp:lastModifiedBy>
  <cp:revision>3</cp:revision>
  <dcterms:created xsi:type="dcterms:W3CDTF">2020-11-23T21:43:00Z</dcterms:created>
  <dcterms:modified xsi:type="dcterms:W3CDTF">2021-03-24T11:27:00Z</dcterms:modified>
</cp:coreProperties>
</file>